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. The raw Ct of quantitative real-time PCR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 Name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rget Name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т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rget Name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т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+NM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+NM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+NM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+NM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+NM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+NM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+NM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+NM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+NM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+NM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+NM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+NM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+NM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+NM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+NM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+NM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+NM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+NM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+NM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+NM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+NM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+NM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+NM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+NM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+NM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+NM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+NM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+NM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+NM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D+NMN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930103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6698570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7474899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69108009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5453910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5481853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090389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96547127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097427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930103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6698570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7474899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69108009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5453910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5481853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090389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96547127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097427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6360569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6644020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8404312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70008469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5108261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50606346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1551151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9387226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8993339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930103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6698570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7474899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69108009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5453910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5481853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090389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96547127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097427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2908477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1931629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3501968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8325710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9484539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8111534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3418846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437965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34727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930103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6698570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7474899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70008469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5108261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50606346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090389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96547127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097427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5269012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9394931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0890789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42749596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479158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6513919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8149471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7751007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1075935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5269012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9394931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0890789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42749596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479158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6513919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1551151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9387226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8993339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9564800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0871906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0059127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186214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54434967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2507858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59875107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94919777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9981956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9396114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719114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78742409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21962547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31160927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1279983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0158596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0189075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1569519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l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l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l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l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l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l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l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l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l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-α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-α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-α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-α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-α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-α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-α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-α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-α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-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-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-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-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-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-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-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-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-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c10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c10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c10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c10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c10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c10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c10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c10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c10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gre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gre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gre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gre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gre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gre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gre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gre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gre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hx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hx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hx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hx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hx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hx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hx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hx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hx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p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p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p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p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p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p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p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p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p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x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x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x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x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x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x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x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x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x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d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d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d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d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d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d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d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d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d1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7711811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9431057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88595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8102226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86857796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9290180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9604568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8391418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9113502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9699211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9083290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2842178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2018394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2857437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5884132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4881935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7173576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9856491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92719269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94390106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74662209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4986972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3669929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4450206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10911179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9804840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01676369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77042389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65255737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59070206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5554790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9520187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7544479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6823883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8104438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4736671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4092979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2530174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42272949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57764816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8277397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77436066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8644485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7595367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58164597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4447612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37092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2328395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59288597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38685989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0760784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9400978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44055176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4126548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9025764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9083919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949932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8011360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6526222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82529449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9669380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00637817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6668739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779510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878997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5373630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4124088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0931816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36611557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0835838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28401947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3478584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9138679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66239166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4415550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9538631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73735619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965532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6568946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8434524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7190895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9352550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9500446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9092826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4663562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4649696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4374828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94450569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9281101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875450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7T15:34:28Z</dcterms:created>
  <dc:creator>Administrator</dc:creator>
  <dc:description/>
  <dc:language>en-US</dc:language>
  <cp:lastModifiedBy>Administrator</cp:lastModifiedBy>
  <dcterms:modified xsi:type="dcterms:W3CDTF">2022-05-07T15:34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067</vt:lpwstr>
  </property>
</Properties>
</file>